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8FEE3" w14:textId="77777777" w:rsidR="00B6761C" w:rsidRPr="00FC0A04" w:rsidRDefault="00B6761C">
      <w:pPr>
        <w:rPr>
          <w:rFonts w:ascii="Times New Roman" w:hAnsi="Times New Roman" w:cs="Times New Roman"/>
          <w:bCs/>
          <w:lang w:val="en-US"/>
        </w:rPr>
      </w:pPr>
      <w:bookmarkStart w:id="0" w:name="_GoBack"/>
      <w:bookmarkEnd w:id="0"/>
    </w:p>
    <w:p w14:paraId="6C4DDDEE" w14:textId="366F6467" w:rsidR="00CC30D6" w:rsidRPr="00EA38EF" w:rsidRDefault="002D68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C5362" w:rsidRPr="00EA38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C616D" w:rsidRPr="00EA38E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C5362" w:rsidRPr="00EA38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0BA0" w:rsidRPr="00EA38EF">
        <w:rPr>
          <w:rFonts w:ascii="Times New Roman" w:hAnsi="Times New Roman" w:cs="Times New Roman"/>
          <w:sz w:val="24"/>
          <w:szCs w:val="24"/>
          <w:lang w:val="en-US"/>
        </w:rPr>
        <w:t>Pearson c</w:t>
      </w:r>
      <w:r w:rsidR="007C5362" w:rsidRPr="00EA38EF">
        <w:rPr>
          <w:rFonts w:ascii="Times New Roman" w:hAnsi="Times New Roman" w:cs="Times New Roman"/>
          <w:sz w:val="24"/>
          <w:szCs w:val="24"/>
          <w:lang w:val="en-US"/>
        </w:rPr>
        <w:t xml:space="preserve">orrelation matrix </w:t>
      </w:r>
      <w:r w:rsidR="00D80BA0" w:rsidRPr="00EA38EF">
        <w:rPr>
          <w:rFonts w:ascii="Times New Roman" w:hAnsi="Times New Roman" w:cs="Times New Roman"/>
          <w:sz w:val="24"/>
          <w:szCs w:val="24"/>
          <w:lang w:val="en-US"/>
        </w:rPr>
        <w:t xml:space="preserve">between adherence and </w:t>
      </w:r>
      <w:r w:rsidR="001455E3" w:rsidRPr="00EA38EF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="00D80BA0" w:rsidRPr="00EA38EF">
        <w:rPr>
          <w:rFonts w:ascii="Times New Roman" w:hAnsi="Times New Roman" w:cs="Times New Roman"/>
          <w:sz w:val="24"/>
          <w:szCs w:val="24"/>
          <w:lang w:val="en-US"/>
        </w:rPr>
        <w:t>variables</w:t>
      </w:r>
    </w:p>
    <w:tbl>
      <w:tblPr>
        <w:tblpPr w:leftFromText="180" w:rightFromText="180" w:vertAnchor="text" w:horzAnchor="margin" w:tblpY="61"/>
        <w:tblW w:w="72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840"/>
        <w:gridCol w:w="1258"/>
        <w:gridCol w:w="855"/>
        <w:gridCol w:w="855"/>
        <w:gridCol w:w="1307"/>
        <w:gridCol w:w="855"/>
      </w:tblGrid>
      <w:tr w:rsidR="001455E3" w:rsidRPr="007C5362" w14:paraId="646BD9AA" w14:textId="77777777" w:rsidTr="001455E3">
        <w:trPr>
          <w:trHeight w:val="300"/>
        </w:trPr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B489B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D63C9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9EB10" w14:textId="77777777" w:rsidR="001455E3" w:rsidRPr="009F65D5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 xml:space="preserve">Adherence 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A4DF" w14:textId="77777777" w:rsidR="001455E3" w:rsidRPr="009F65D5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 xml:space="preserve">Age 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0D39A" w14:textId="77777777" w:rsidR="001455E3" w:rsidRPr="009F65D5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 xml:space="preserve">BMI </w:t>
            </w:r>
          </w:p>
        </w:tc>
        <w:tc>
          <w:tcPr>
            <w:tcW w:w="13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2BDEB" w14:textId="77777777" w:rsidR="001455E3" w:rsidRPr="009F65D5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 xml:space="preserve">Medication 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CCDB2" w14:textId="77777777" w:rsidR="001455E3" w:rsidRPr="009F65D5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SBP</w:t>
            </w:r>
          </w:p>
        </w:tc>
      </w:tr>
      <w:tr w:rsidR="001455E3" w:rsidRPr="007C5362" w14:paraId="1922FCBA" w14:textId="77777777" w:rsidTr="001455E3">
        <w:trPr>
          <w:trHeight w:val="300"/>
        </w:trPr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A2AD9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 xml:space="preserve">Adherence 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A8361" w14:textId="77777777" w:rsidR="001455E3" w:rsidRPr="001455E3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455E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</w:t>
            </w:r>
          </w:p>
        </w:tc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ECAB9" w14:textId="77777777" w:rsidR="001455E3" w:rsidRPr="007C5362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F4AC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8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E3FAE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DBDD7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6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8D3D2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23</w:t>
            </w:r>
          </w:p>
        </w:tc>
      </w:tr>
      <w:tr w:rsidR="001455E3" w:rsidRPr="007C5362" w14:paraId="3487A362" w14:textId="77777777" w:rsidTr="001455E3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E463273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60A5F8A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value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6FFEB0E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sym w:font="Symbol" w:char="F02D"/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2E93B39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891C9F5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097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BFD8415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7C10FCB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5</w:t>
            </w:r>
          </w:p>
        </w:tc>
      </w:tr>
      <w:tr w:rsidR="001455E3" w:rsidRPr="007C5362" w14:paraId="6298620C" w14:textId="77777777" w:rsidTr="001455E3">
        <w:trPr>
          <w:trHeight w:val="300"/>
        </w:trPr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3A8C3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E2998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C61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E5D25" w14:textId="77777777" w:rsidR="001455E3" w:rsidRPr="007C5362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845BC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22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8095A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09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B832E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22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47278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193</w:t>
            </w:r>
          </w:p>
        </w:tc>
      </w:tr>
      <w:tr w:rsidR="001455E3" w:rsidRPr="007C5362" w14:paraId="5B8E07D4" w14:textId="77777777" w:rsidTr="001455E3">
        <w:trPr>
          <w:trHeight w:val="300"/>
        </w:trPr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5B40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Age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76784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A039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</w:t>
            </w:r>
          </w:p>
        </w:tc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AEE73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8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6DCB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2F18A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11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93173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AB4FC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</w:tr>
      <w:tr w:rsidR="001455E3" w:rsidRPr="007C5362" w14:paraId="4A2441B0" w14:textId="77777777" w:rsidTr="001455E3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2CF3983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2DE4D34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value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5448C0B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1BD7F20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sym w:font="Symbol" w:char="F02D"/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DC2D5A7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68B3823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00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5F59A10" w14:textId="77777777" w:rsidR="001455E3" w:rsidRPr="00FC0A04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it-IT"/>
                <w14:ligatures w14:val="none"/>
              </w:rPr>
            </w:pPr>
            <w:r w:rsidRPr="00FC0A04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it-IT"/>
                <w14:ligatures w14:val="none"/>
              </w:rPr>
              <w:t>0.034</w:t>
            </w:r>
          </w:p>
        </w:tc>
      </w:tr>
      <w:tr w:rsidR="001455E3" w:rsidRPr="007C5362" w14:paraId="2916ABFC" w14:textId="77777777" w:rsidTr="001455E3">
        <w:trPr>
          <w:trHeight w:val="300"/>
        </w:trPr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8C9A9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D5899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C61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CB755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22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1F1DF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8E87B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09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82E3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22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90DE3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193</w:t>
            </w:r>
          </w:p>
        </w:tc>
      </w:tr>
      <w:tr w:rsidR="001455E3" w:rsidRPr="007C5362" w14:paraId="703F299A" w14:textId="77777777" w:rsidTr="001455E3">
        <w:trPr>
          <w:trHeight w:val="300"/>
        </w:trPr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B963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BMI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4F8D0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A039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</w:t>
            </w:r>
          </w:p>
        </w:tc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A01FB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AB96C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11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49C3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29C66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12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6D7BC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9</w:t>
            </w:r>
          </w:p>
        </w:tc>
      </w:tr>
      <w:tr w:rsidR="001455E3" w:rsidRPr="007C5362" w14:paraId="47F552BF" w14:textId="77777777" w:rsidTr="001455E3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22BDEC6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0E2613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value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1D78011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09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358EBDD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4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55D2F0B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sym w:font="Symbol" w:char="F02D"/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2E25D7C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129497F" w14:textId="77777777" w:rsidR="001455E3" w:rsidRPr="00FC0A04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it-IT"/>
                <w14:ligatures w14:val="none"/>
              </w:rPr>
            </w:pPr>
            <w:r w:rsidRPr="00FC0A04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it-IT"/>
                <w14:ligatures w14:val="none"/>
              </w:rPr>
              <w:t>0.0063</w:t>
            </w:r>
          </w:p>
        </w:tc>
      </w:tr>
      <w:tr w:rsidR="001455E3" w:rsidRPr="007C5362" w14:paraId="2C74C8FA" w14:textId="77777777" w:rsidTr="001455E3">
        <w:trPr>
          <w:trHeight w:val="300"/>
        </w:trPr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43969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B4AAE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C61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CF7BD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09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8D151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09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31174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160BC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09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90514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189</w:t>
            </w:r>
          </w:p>
        </w:tc>
      </w:tr>
      <w:tr w:rsidR="001455E3" w:rsidRPr="007C5362" w14:paraId="70D55C1C" w14:textId="77777777" w:rsidTr="001455E3">
        <w:trPr>
          <w:trHeight w:val="300"/>
        </w:trPr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EA33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Medication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7607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A039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</w:t>
            </w:r>
          </w:p>
        </w:tc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BB9AB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6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EA7C4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6F175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12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9D485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AC2F1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63</w:t>
            </w:r>
          </w:p>
        </w:tc>
      </w:tr>
      <w:tr w:rsidR="001455E3" w:rsidRPr="007C5362" w14:paraId="72D2060A" w14:textId="77777777" w:rsidTr="001455E3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43B7FBB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9FEF97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value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7B758B5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FD30453" w14:textId="77777777" w:rsidR="001455E3" w:rsidRPr="00FC0A04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it-IT"/>
                <w14:ligatures w14:val="none"/>
              </w:rPr>
            </w:pPr>
            <w:r w:rsidRPr="00FC0A04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it-IT"/>
                <w14:ligatures w14:val="none"/>
              </w:rPr>
              <w:t>0.000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D59C58F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7FCDDE2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sym w:font="Symbol" w:char="F02D"/>
            </w: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AD90642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8</w:t>
            </w:r>
          </w:p>
        </w:tc>
      </w:tr>
      <w:tr w:rsidR="001455E3" w:rsidRPr="007C5362" w14:paraId="6B3E4816" w14:textId="77777777" w:rsidTr="001455E3">
        <w:trPr>
          <w:trHeight w:val="300"/>
        </w:trPr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E9568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6A6A6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C61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40F7D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22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2F870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22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1CC36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209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40032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84A11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193</w:t>
            </w:r>
          </w:p>
        </w:tc>
      </w:tr>
      <w:tr w:rsidR="001455E3" w:rsidRPr="007C5362" w14:paraId="05CF14E5" w14:textId="77777777" w:rsidTr="001455E3">
        <w:trPr>
          <w:trHeight w:val="300"/>
        </w:trPr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072FF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SBP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875FB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A039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</w:t>
            </w:r>
          </w:p>
        </w:tc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F3C1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23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DF73A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223D2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4E829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63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B4191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1455E3" w:rsidRPr="007C5362" w14:paraId="07CBA494" w14:textId="77777777" w:rsidTr="001455E3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4615806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57ADF48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value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5D4A5CB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9E95861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3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7F04FD6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0063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933B356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FC0A0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0.3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F73C7FB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sym w:font="Symbol" w:char="F02D"/>
            </w:r>
          </w:p>
        </w:tc>
      </w:tr>
      <w:tr w:rsidR="001455E3" w:rsidRPr="007C5362" w14:paraId="0F01CAE5" w14:textId="77777777" w:rsidTr="001455E3">
        <w:trPr>
          <w:trHeight w:val="300"/>
        </w:trPr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584AE" w14:textId="77777777" w:rsidR="001455E3" w:rsidRPr="009F65D5" w:rsidRDefault="001455E3" w:rsidP="001455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</w:pPr>
            <w:r w:rsidRPr="009F65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FC28D" w14:textId="77777777" w:rsidR="001455E3" w:rsidRPr="005C616D" w:rsidRDefault="001455E3" w:rsidP="00145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C61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79608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193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37FA8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193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52632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189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74806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193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2CB66" w14:textId="77777777" w:rsidR="001455E3" w:rsidRPr="007C5362" w:rsidRDefault="001455E3" w:rsidP="0014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C536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2F739F2E" w14:textId="77777777" w:rsidR="007C5362" w:rsidRPr="00D80BA0" w:rsidRDefault="007C5362">
      <w:pPr>
        <w:rPr>
          <w:lang w:val="en-US"/>
        </w:rPr>
      </w:pPr>
    </w:p>
    <w:p w14:paraId="2F785136" w14:textId="77777777" w:rsidR="005C616D" w:rsidRDefault="005C616D">
      <w:pPr>
        <w:rPr>
          <w:rFonts w:ascii="Times New Roman" w:hAnsi="Times New Roman" w:cs="Times New Roman"/>
        </w:rPr>
      </w:pPr>
    </w:p>
    <w:p w14:paraId="529131ED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4E623D9B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6817038D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7941BB54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021A81BC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7E978737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16B75569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46D3DEE0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071927E8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46884809" w14:textId="77777777" w:rsidR="001455E3" w:rsidRDefault="001455E3" w:rsidP="001455E3">
      <w:pPr>
        <w:rPr>
          <w:rFonts w:ascii="Times New Roman" w:hAnsi="Times New Roman" w:cs="Times New Roman"/>
          <w:lang w:val="en-US"/>
        </w:rPr>
      </w:pPr>
    </w:p>
    <w:p w14:paraId="66013B8C" w14:textId="6F30F332" w:rsidR="001455E3" w:rsidRPr="001455E3" w:rsidRDefault="007C5362" w:rsidP="001455E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455E3">
        <w:rPr>
          <w:rFonts w:ascii="Times New Roman" w:hAnsi="Times New Roman" w:cs="Times New Roman"/>
          <w:sz w:val="20"/>
          <w:szCs w:val="20"/>
          <w:lang w:val="en-US"/>
        </w:rPr>
        <w:t>BMI</w:t>
      </w:r>
      <w:r w:rsidR="001455E3" w:rsidRPr="001455E3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Pr="001455E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455E3" w:rsidRPr="001455E3">
        <w:rPr>
          <w:rFonts w:ascii="Times New Roman" w:hAnsi="Times New Roman" w:cs="Times New Roman"/>
          <w:sz w:val="20"/>
          <w:szCs w:val="20"/>
          <w:lang w:val="en-US"/>
        </w:rPr>
        <w:t>body mass index</w:t>
      </w:r>
      <w:r w:rsidRPr="001455E3">
        <w:rPr>
          <w:rFonts w:ascii="Times New Roman" w:hAnsi="Times New Roman" w:cs="Times New Roman"/>
          <w:sz w:val="20"/>
          <w:szCs w:val="20"/>
          <w:lang w:val="en-US"/>
        </w:rPr>
        <w:t>, SBP</w:t>
      </w:r>
      <w:r w:rsidR="001455E3" w:rsidRPr="001455E3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Pr="001455E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455E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455E3">
        <w:rPr>
          <w:rFonts w:ascii="Times New Roman" w:hAnsi="Times New Roman" w:cs="Times New Roman"/>
          <w:sz w:val="20"/>
          <w:szCs w:val="20"/>
          <w:lang w:val="en-US"/>
        </w:rPr>
        <w:t xml:space="preserve">ystolic </w:t>
      </w:r>
      <w:r w:rsidR="001455E3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1455E3">
        <w:rPr>
          <w:rFonts w:ascii="Times New Roman" w:hAnsi="Times New Roman" w:cs="Times New Roman"/>
          <w:sz w:val="20"/>
          <w:szCs w:val="20"/>
          <w:lang w:val="en-US"/>
        </w:rPr>
        <w:t xml:space="preserve">lood </w:t>
      </w:r>
      <w:r w:rsidR="001455E3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1455E3">
        <w:rPr>
          <w:rFonts w:ascii="Times New Roman" w:hAnsi="Times New Roman" w:cs="Times New Roman"/>
          <w:sz w:val="20"/>
          <w:szCs w:val="20"/>
          <w:lang w:val="en-US"/>
        </w:rPr>
        <w:t>ressure</w:t>
      </w:r>
      <w:r w:rsidR="001455E3" w:rsidRPr="001455E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455E3">
        <w:rPr>
          <w:rFonts w:ascii="Times New Roman" w:hAnsi="Times New Roman" w:cs="Times New Roman"/>
          <w:sz w:val="20"/>
          <w:szCs w:val="20"/>
          <w:lang w:val="en-US"/>
        </w:rPr>
        <w:t>Statistically s</w:t>
      </w:r>
      <w:r w:rsidR="005C616D" w:rsidRPr="001455E3">
        <w:rPr>
          <w:rFonts w:ascii="Times New Roman" w:hAnsi="Times New Roman" w:cs="Times New Roman"/>
          <w:sz w:val="20"/>
          <w:szCs w:val="20"/>
          <w:lang w:val="en-US"/>
        </w:rPr>
        <w:t xml:space="preserve">ignificant p-value are in </w:t>
      </w:r>
      <w:r w:rsidR="005C616D" w:rsidRPr="001455E3">
        <w:rPr>
          <w:rFonts w:ascii="Times New Roman" w:hAnsi="Times New Roman" w:cs="Times New Roman"/>
          <w:bCs/>
          <w:sz w:val="20"/>
          <w:szCs w:val="20"/>
          <w:lang w:val="en-US"/>
        </w:rPr>
        <w:t>bold</w:t>
      </w:r>
      <w:r w:rsidR="001455E3" w:rsidRPr="001455E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ext and correlation was assessed using the </w:t>
      </w:r>
      <w:r w:rsidR="001455E3" w:rsidRPr="001455E3">
        <w:rPr>
          <w:rFonts w:ascii="Times New Roman" w:hAnsi="Times New Roman" w:cs="Times New Roman"/>
          <w:sz w:val="20"/>
          <w:szCs w:val="20"/>
          <w:lang w:val="en-GB"/>
        </w:rPr>
        <w:t>Pearson Correlation Coefficient</w:t>
      </w:r>
      <w:r w:rsidR="001455E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1455E3" w:rsidRPr="001455E3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1455E3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79FC2537" w14:textId="5039A186" w:rsidR="005C616D" w:rsidRPr="007C5362" w:rsidRDefault="005C616D">
      <w:pPr>
        <w:rPr>
          <w:rFonts w:ascii="Times New Roman" w:hAnsi="Times New Roman" w:cs="Times New Roman"/>
          <w:lang w:val="en-US"/>
        </w:rPr>
      </w:pPr>
    </w:p>
    <w:sectPr w:rsidR="005C616D" w:rsidRPr="007C5362" w:rsidSect="007833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521"/>
    <w:rsid w:val="001455E3"/>
    <w:rsid w:val="002D6879"/>
    <w:rsid w:val="002F3521"/>
    <w:rsid w:val="005C616D"/>
    <w:rsid w:val="007833C2"/>
    <w:rsid w:val="007C5362"/>
    <w:rsid w:val="009F65D5"/>
    <w:rsid w:val="00B6761C"/>
    <w:rsid w:val="00CC30D6"/>
    <w:rsid w:val="00D04568"/>
    <w:rsid w:val="00D80BA0"/>
    <w:rsid w:val="00D9249F"/>
    <w:rsid w:val="00EA38EF"/>
    <w:rsid w:val="00F76F43"/>
    <w:rsid w:val="00FC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8FF41"/>
  <w15:chartTrackingRefBased/>
  <w15:docId w15:val="{E3097C4A-CD0A-4963-834E-07B768100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5D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676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38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Vinodhin Vedagiri</cp:lastModifiedBy>
  <cp:revision>6</cp:revision>
  <dcterms:created xsi:type="dcterms:W3CDTF">2023-09-06T09:07:00Z</dcterms:created>
  <dcterms:modified xsi:type="dcterms:W3CDTF">2024-01-24T19:54:00Z</dcterms:modified>
</cp:coreProperties>
</file>